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23" w:type="pct"/>
        <w:tblLayout w:type="fixed"/>
        <w:tblLook w:val="04A0" w:firstRow="1" w:lastRow="0" w:firstColumn="1" w:lastColumn="0" w:noHBand="0" w:noVBand="1"/>
      </w:tblPr>
      <w:tblGrid>
        <w:gridCol w:w="1236"/>
        <w:gridCol w:w="1237"/>
        <w:gridCol w:w="1100"/>
        <w:gridCol w:w="688"/>
        <w:gridCol w:w="132"/>
        <w:gridCol w:w="1102"/>
        <w:gridCol w:w="963"/>
        <w:gridCol w:w="825"/>
        <w:gridCol w:w="823"/>
        <w:gridCol w:w="1237"/>
        <w:gridCol w:w="1100"/>
        <w:gridCol w:w="857"/>
        <w:gridCol w:w="791"/>
        <w:gridCol w:w="1094"/>
      </w:tblGrid>
      <w:tr w:rsidR="00DF1830" w:rsidRPr="00A47BC9" w14:paraId="2C295A4F" w14:textId="77777777" w:rsidTr="00DF1830">
        <w:trPr>
          <w:trHeight w:val="900"/>
          <w:tblHeader/>
        </w:trPr>
        <w:tc>
          <w:tcPr>
            <w:tcW w:w="469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F17F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Risk factors and outcome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4541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Total</w:t>
            </w:r>
            <w:r w:rsidRPr="0019681D">
              <w:rPr>
                <w:color w:val="000000"/>
                <w:sz w:val="20"/>
                <w:szCs w:val="20"/>
              </w:rPr>
              <w:br/>
              <w:t>(n=25,073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A4CE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Chromosomal/</w:t>
            </w:r>
          </w:p>
          <w:p w14:paraId="0455C26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genetics</w:t>
            </w:r>
            <w:r w:rsidRPr="0019681D">
              <w:rPr>
                <w:color w:val="000000"/>
                <w:sz w:val="20"/>
                <w:szCs w:val="20"/>
              </w:rPr>
              <w:br/>
              <w:t>(n=51)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03DB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CNS</w:t>
            </w:r>
            <w:r w:rsidRPr="0019681D">
              <w:rPr>
                <w:color w:val="000000"/>
                <w:sz w:val="20"/>
                <w:szCs w:val="20"/>
              </w:rPr>
              <w:br/>
              <w:t>(n=20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1B795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CVS</w:t>
            </w:r>
            <w:r w:rsidRPr="0019681D">
              <w:rPr>
                <w:color w:val="000000"/>
                <w:sz w:val="20"/>
                <w:szCs w:val="20"/>
              </w:rPr>
              <w:br/>
              <w:t>(n=117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0A770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Facial</w:t>
            </w:r>
            <w:r w:rsidRPr="0019681D">
              <w:rPr>
                <w:color w:val="000000"/>
                <w:sz w:val="20"/>
                <w:szCs w:val="20"/>
              </w:rPr>
              <w:br/>
              <w:t>(n=14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5873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GIT</w:t>
            </w:r>
            <w:r w:rsidRPr="0019681D">
              <w:rPr>
                <w:color w:val="000000"/>
                <w:sz w:val="20"/>
                <w:szCs w:val="20"/>
              </w:rPr>
              <w:br/>
              <w:t>(n=7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0EE8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Renal</w:t>
            </w:r>
            <w:r w:rsidRPr="0019681D">
              <w:rPr>
                <w:color w:val="000000"/>
                <w:sz w:val="20"/>
                <w:szCs w:val="20"/>
              </w:rPr>
              <w:br/>
              <w:t>(n=39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B3E3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Respiratory</w:t>
            </w:r>
            <w:r w:rsidRPr="0019681D">
              <w:rPr>
                <w:color w:val="000000"/>
                <w:sz w:val="20"/>
                <w:szCs w:val="20"/>
              </w:rPr>
              <w:br/>
              <w:t>(n=7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F361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Urogenital</w:t>
            </w:r>
            <w:r w:rsidRPr="0019681D">
              <w:rPr>
                <w:color w:val="000000"/>
                <w:sz w:val="20"/>
                <w:szCs w:val="20"/>
              </w:rPr>
              <w:br/>
              <w:t>(n=2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8A4C2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Skeletal</w:t>
            </w:r>
            <w:r w:rsidRPr="0019681D">
              <w:rPr>
                <w:color w:val="000000"/>
                <w:sz w:val="20"/>
                <w:szCs w:val="20"/>
              </w:rPr>
              <w:br/>
              <w:t>(n=6)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9029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As</w:t>
            </w:r>
            <w:r w:rsidRPr="0019681D">
              <w:rPr>
                <w:color w:val="000000"/>
                <w:sz w:val="20"/>
                <w:szCs w:val="20"/>
              </w:rPr>
              <w:br/>
              <w:t>(n=69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4FCB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one</w:t>
            </w:r>
            <w:r w:rsidRPr="0019681D">
              <w:rPr>
                <w:color w:val="000000"/>
                <w:sz w:val="20"/>
                <w:szCs w:val="20"/>
              </w:rPr>
              <w:br/>
              <w:t>(n=24741)</w:t>
            </w:r>
          </w:p>
        </w:tc>
      </w:tr>
      <w:tr w:rsidR="00DF1830" w:rsidRPr="00A47BC9" w14:paraId="35ECEB1F" w14:textId="77777777" w:rsidTr="00DF1830">
        <w:trPr>
          <w:trHeight w:val="300"/>
          <w:tblHeader/>
        </w:trPr>
        <w:tc>
          <w:tcPr>
            <w:tcW w:w="469" w:type="pct"/>
            <w:vMerge/>
            <w:tcBorders>
              <w:bottom w:val="nil"/>
              <w:right w:val="nil"/>
            </w:tcBorders>
            <w:vAlign w:val="center"/>
            <w:hideMark/>
          </w:tcPr>
          <w:p w14:paraId="497A4B9C" w14:textId="77777777" w:rsidR="00DF1830" w:rsidRPr="0019681D" w:rsidRDefault="00DF1830" w:rsidP="0036591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3816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73AA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19681D">
              <w:rPr>
                <w:color w:val="000000"/>
                <w:sz w:val="20"/>
                <w:szCs w:val="20"/>
              </w:rPr>
              <w:t>n(</w:t>
            </w:r>
            <w:proofErr w:type="gramEnd"/>
            <w:r w:rsidRPr="0019681D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31A5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6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5B85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CF74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768B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9DD7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32BD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708F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ED40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7E4A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BE70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 (%)</w:t>
            </w:r>
          </w:p>
        </w:tc>
      </w:tr>
      <w:tr w:rsidR="00DF1830" w:rsidRPr="0019681D" w14:paraId="619264C1" w14:textId="77777777" w:rsidTr="00DF1830">
        <w:trPr>
          <w:trHeight w:val="300"/>
          <w:tblHeader/>
        </w:trPr>
        <w:tc>
          <w:tcPr>
            <w:tcW w:w="46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E4B1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Nationality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51B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87A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73F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206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BAAD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5E66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3DCC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96C7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3BD5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4369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FBD6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15A1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830" w:rsidRPr="0019681D" w14:paraId="69F75C90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3B3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Qatari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BDE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863 (23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B8E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 (21.6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777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129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4 (29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A04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65D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672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4 (35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042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C23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3EC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4C7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3 (33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C09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770 (23.3)</w:t>
            </w:r>
          </w:p>
        </w:tc>
      </w:tr>
      <w:tr w:rsidR="00DF1830" w:rsidRPr="0019681D" w14:paraId="72D3CFB9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00E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Other Arab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F8F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621 (42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79F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9 (37.3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EF3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6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0B4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5 (38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ADB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 (57.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15E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54D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7 (43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F46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F38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8A0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490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2 (31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F39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483 (42.4)</w:t>
            </w:r>
          </w:p>
        </w:tc>
      </w:tr>
      <w:tr w:rsidR="00DF1830" w:rsidRPr="0019681D" w14:paraId="0C2296EF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D02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Other Nationaliti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9AB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585 (34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7F4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1 (41.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992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C57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8 (32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E90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9A7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800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 (20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805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489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CC6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B68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 (34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145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484 (34.3)</w:t>
            </w:r>
          </w:p>
        </w:tc>
      </w:tr>
      <w:tr w:rsidR="00DF1830" w:rsidRPr="0019681D" w14:paraId="3E9122A2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75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688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D04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B18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56B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79F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3B3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81F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205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8ED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908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2F2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008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30DB9077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65A2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EE51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539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E01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499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F60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520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5DB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DFE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267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8DB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369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422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3DF2986B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03A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0-34 year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7F5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9829 (79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576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9 (56.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433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8 (9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85C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91 (77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923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85.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11A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88F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0 (76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30C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CDC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5D4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13F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2 (75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A42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9579 (79.1)</w:t>
            </w:r>
          </w:p>
        </w:tc>
      </w:tr>
      <w:tr w:rsidR="00DF1830" w:rsidRPr="0019681D" w14:paraId="1841E7EE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25E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&lt;20 year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D68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88 (1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857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9F5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B14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488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5B0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2DE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E0C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726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CF6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65E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283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82 (1.9)</w:t>
            </w:r>
          </w:p>
        </w:tc>
      </w:tr>
      <w:tr w:rsidR="00DF1830" w:rsidRPr="0019681D" w14:paraId="1182275A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66E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≥35 year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BD2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756 (1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759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2 (43.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796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EE3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5 (21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45C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657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6A5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 (20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327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F00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17B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3CF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4 (20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EBD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680 (18.9)</w:t>
            </w:r>
          </w:p>
        </w:tc>
      </w:tr>
      <w:tr w:rsidR="00DF1830" w:rsidRPr="0019681D" w14:paraId="2F6415DA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5A0C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5A99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6A0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B06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D32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A11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B71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B42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559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73F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E38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DA1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01A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52B2221F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11A8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Pregnancy typ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1C1D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8CA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CAB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06A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FA8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9F3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7FA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395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00E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2AC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03F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007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3F12C060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E2B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Singlet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7B9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036 (95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264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1 (10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E31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6 (8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B22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2 (87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7E1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3 (92.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6FB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388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5 (89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D78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0D8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843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87E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3 (91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72D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3739 (96)</w:t>
            </w:r>
          </w:p>
        </w:tc>
      </w:tr>
      <w:tr w:rsidR="00DF1830" w:rsidRPr="0019681D" w14:paraId="60C40206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EE6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C2D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37 (4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127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4C7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91B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5 (12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432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728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AD4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10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7F8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162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FEE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C02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8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62E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02 (4)</w:t>
            </w:r>
          </w:p>
        </w:tc>
      </w:tr>
      <w:tr w:rsidR="00DF1830" w:rsidRPr="0019681D" w14:paraId="50EE0DCC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8807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6B4E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655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1B9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41C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772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5FB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EB6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DF8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F81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419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C5A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7B8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041AA01F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32F5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Parity 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D7C3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503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624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901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7D7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70E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62E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2F3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BE5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473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4F9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282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348DCAA7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85E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A59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126 (28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AF0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 (15.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62F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3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FCF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0 (25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878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7DE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4A6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8 (46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27B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14A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687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658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9 (4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F76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026 (28.4)</w:t>
            </w:r>
          </w:p>
        </w:tc>
      </w:tr>
      <w:tr w:rsidR="00DF1830" w:rsidRPr="0019681D" w14:paraId="71376847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3A3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Parity ≥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354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7943 (71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D51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3 (84.3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51A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3 (6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86D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7 (74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FCB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 (71.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D5C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C59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1 (53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A4A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556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607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F41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0 (5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48E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7711 (71.6)</w:t>
            </w:r>
          </w:p>
        </w:tc>
      </w:tr>
      <w:tr w:rsidR="00DF1830" w:rsidRPr="0019681D" w14:paraId="5FFA9F51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7CC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EEA0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512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4DF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B07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78A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A98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8A1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AEE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D61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5DD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E18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161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76A9D355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C8E2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5381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47B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243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61A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F23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60B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7D0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B3D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C0C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85F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B35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F47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6E9CB76F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562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A36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7404 (69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92A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4 (66.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9C0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4 (7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B64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9 (67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937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 (78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3BB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A76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9 (74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348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849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907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DA0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1 (73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6D5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7170 (69.4)</w:t>
            </w:r>
          </w:p>
        </w:tc>
      </w:tr>
      <w:tr w:rsidR="00DF1830" w:rsidRPr="0019681D" w14:paraId="53AC9919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06C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GD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BD1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083 (28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87F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6 (31.4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73A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3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0AA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3 (28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A69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21.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4ED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389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15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F86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CD6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D80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83E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3 (18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C67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000 (28.3)</w:t>
            </w:r>
          </w:p>
        </w:tc>
      </w:tr>
      <w:tr w:rsidR="00DF1830" w:rsidRPr="0019681D" w14:paraId="20E5B158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469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PGD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3DD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86 (2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ED3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93E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88C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C4B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371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017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10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195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A95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87A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FBD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4FB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71 (2.3)</w:t>
            </w:r>
          </w:p>
        </w:tc>
      </w:tr>
      <w:tr w:rsidR="00DF1830" w:rsidRPr="0019681D" w14:paraId="1F9457AF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846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6DF6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499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DE4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411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A2C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147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224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DFD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AB8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EF8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ACB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E70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7B8806BA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9A90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4373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9B6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6A7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769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B31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D43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582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10D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68B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09E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BF2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521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7D78D6F3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0EC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94E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775 (98.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EBE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0 (9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434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0 (10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E6E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6 (99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56E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A2F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DF6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8 (97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AF3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60B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2BD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9FE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8 (98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C92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447 (98.8)</w:t>
            </w:r>
          </w:p>
        </w:tc>
      </w:tr>
      <w:tr w:rsidR="00DF1830" w:rsidRPr="0019681D" w14:paraId="256C86A7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150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6A0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98 (1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78B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132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6C6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A69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071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748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B52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AB2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E48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238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B28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94 (1.2)</w:t>
            </w:r>
          </w:p>
        </w:tc>
      </w:tr>
      <w:tr w:rsidR="00DF1830" w:rsidRPr="0019681D" w14:paraId="170F4EE7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8105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7A2E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F6A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2FA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866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503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772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65F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607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BE7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DF4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9C6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E28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73F2E0B0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AD17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Consanguinity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1589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FBD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37F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8B3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F66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7CD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69E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5B7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270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8EE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2F9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28E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25CE2170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AF5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13C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897 (69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358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 (61.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58C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6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85A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 (66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92A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2C1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7DB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9 (6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955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616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9A9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5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86B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5 (68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2D7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832 (69.7)</w:t>
            </w:r>
          </w:p>
        </w:tc>
      </w:tr>
      <w:tr w:rsidR="00DF1830" w:rsidRPr="0019681D" w14:paraId="48CC36D5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970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FE5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579 (30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BB4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38.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4A3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361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33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90C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525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DB1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4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515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CCD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5A2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5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886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B9C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540 (30.3)</w:t>
            </w:r>
          </w:p>
        </w:tc>
      </w:tr>
      <w:tr w:rsidR="00DF1830" w:rsidRPr="0019681D" w14:paraId="55404E11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7426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CFC9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472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B98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F8C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00B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DB9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41A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491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4A3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8BF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BC8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590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487C4E5D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B978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Pregnancy mode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FB85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0FB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60C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CF6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11F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FF4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483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2E0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3D5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514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327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986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4500F59B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2A1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Spontaneou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7CB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3987 (96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6A3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9 (96.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B61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8 (9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47F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5 (90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530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85.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347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B6D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7 (94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33B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E21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8A6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E57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0 (88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E1B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3688 (96.3)</w:t>
            </w:r>
          </w:p>
        </w:tc>
      </w:tr>
      <w:tr w:rsidR="00DF1830" w:rsidRPr="0019681D" w14:paraId="5F88486F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8B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Assisted concept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056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946 (3.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581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3.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9CF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247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 (9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C62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5C0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59E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781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F86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872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4B1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 (11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8BF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915 (3.7)</w:t>
            </w:r>
          </w:p>
        </w:tc>
      </w:tr>
      <w:tr w:rsidR="00DF1830" w:rsidRPr="0019681D" w14:paraId="2177328B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A76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2611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32A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917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E5F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BC0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3D5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586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D9D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851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B29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BA1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2A5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23FDB0B4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BBEF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Delivery mod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BDEF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21E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C84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181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670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396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17B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4FC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6B6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B1B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CA3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83A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18D78C27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A60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728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6517 (65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13D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5 (4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F4A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 (5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54F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0 (42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191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 (71.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4CC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F63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7 (69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3F6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2F2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A68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6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C40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4 (49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5BF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6347 (66.1)</w:t>
            </w:r>
          </w:p>
        </w:tc>
      </w:tr>
      <w:tr w:rsidR="00DF1830" w:rsidRPr="0019681D" w14:paraId="24098C82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70F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lastRenderedPageBreak/>
              <w:t>Caesarea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669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556 (34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08D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6 (5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02F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 (5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A12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7 (57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7D2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4A8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5B6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30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7A2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F33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894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208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5 (50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2D5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394 (33.9)</w:t>
            </w:r>
          </w:p>
        </w:tc>
      </w:tr>
      <w:tr w:rsidR="00DF1830" w:rsidRPr="0019681D" w14:paraId="09BA34E2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1A1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B28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A3C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4AA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EE4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A17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337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136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642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2C0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D0F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B94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AF5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5C893D8A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7FD8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Gestational age at birth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4EB8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CD1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134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1A1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4D3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98D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090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90C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0B1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A27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321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FF5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72D4CDB7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B8F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-31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A44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19 (1.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97A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5.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BE2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FD7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3 (19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9E8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F11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CF9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7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356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0D2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6FB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EF2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17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B62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76 (1.5)</w:t>
            </w:r>
          </w:p>
        </w:tc>
      </w:tr>
      <w:tr w:rsidR="00DF1830" w:rsidRPr="0019681D" w14:paraId="7124C613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E9A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2-36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956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101 (8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027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8 (35.3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0AC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9 (4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D22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7 (14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F60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6E8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D2B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72C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B85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185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0FA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8 (26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676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028 (8.2)</w:t>
            </w:r>
          </w:p>
        </w:tc>
      </w:tr>
      <w:tr w:rsidR="00DF1830" w:rsidRPr="0019681D" w14:paraId="74014458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CA2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≥37 week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032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2553 (89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C59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0 (58.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0F7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 (5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425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7 (65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104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 (71.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3E7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6BA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4 (87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8D2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06C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ED6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00F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9 (56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7DB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2337 (90.3)</w:t>
            </w:r>
          </w:p>
        </w:tc>
      </w:tr>
      <w:tr w:rsidR="00DF1830" w:rsidRPr="0019681D" w14:paraId="03A19750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EC4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AFC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BB9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301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E09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E33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3B8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6FC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C35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B43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E3D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C57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EF0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6AA62735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908E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Birth weight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9623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B4E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C2E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1E1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FE7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131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779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1AB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CAC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39B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F4C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7BE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44FF9CE9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1E0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≤2499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E37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00 (9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F57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3 (45.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DD2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 (52.6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C04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3 (36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B2C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D12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13B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10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57E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511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028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A66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6 (52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91D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276 (9.2)</w:t>
            </w:r>
          </w:p>
        </w:tc>
      </w:tr>
      <w:tr w:rsidR="00DF1830" w:rsidRPr="0019681D" w14:paraId="084FB590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803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≥2500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BB8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2664 (90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474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8 (54.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189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9 (47.4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B36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4 (63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0A2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85.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64C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856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5 (89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AF7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D93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132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09F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3 (47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4A4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2457 (90.8)</w:t>
            </w:r>
          </w:p>
        </w:tc>
      </w:tr>
      <w:tr w:rsidR="00DF1830" w:rsidRPr="0019681D" w14:paraId="26EE7A46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03E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277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B2A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BA4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5C6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2D2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618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6E4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65A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1CF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D93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315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099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0DD74926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8F1F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81D">
              <w:rPr>
                <w:b/>
                <w:bCs/>
                <w:color w:val="000000"/>
                <w:sz w:val="20"/>
                <w:szCs w:val="20"/>
              </w:rPr>
              <w:t>Macrosomic</w:t>
            </w:r>
            <w:proofErr w:type="spellEnd"/>
            <w:r w:rsidRPr="0019681D">
              <w:rPr>
                <w:b/>
                <w:bCs/>
                <w:color w:val="000000"/>
                <w:sz w:val="20"/>
                <w:szCs w:val="20"/>
              </w:rPr>
              <w:t xml:space="preserve"> Baby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5AE0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093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1B2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A74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1F8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AA1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9CE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296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317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E01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DD7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10A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6015693D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E67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&lt;4k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046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3858 (95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8EF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0 (9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14D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9 (10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636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2 (95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395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85.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818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ACC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9 (1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3A3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ECA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DEB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E07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9 (1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ABE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3536 (95.2)</w:t>
            </w:r>
          </w:p>
        </w:tc>
      </w:tr>
      <w:tr w:rsidR="00DF1830" w:rsidRPr="0019681D" w14:paraId="520BD754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2F4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≥4k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F37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06 (4.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DDF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4BD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DA3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4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38A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8C9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D3D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DE3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B37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44C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8BD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C4B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97 (4.8)</w:t>
            </w:r>
          </w:p>
        </w:tc>
      </w:tr>
      <w:tr w:rsidR="00DF1830" w:rsidRPr="0019681D" w14:paraId="6170E527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9C7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563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756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7A9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811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62E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B77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732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8E3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8EC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188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D20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FCC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277B2FA9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1CF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Apgar &lt;7 at 1 mi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9777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A53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377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DB4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D13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212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732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1ED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553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697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798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6AA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59C81A00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3E2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931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438 (97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B30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8 (74.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971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6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555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0 (85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2B2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3 (92.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09C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0C8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9 (1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87C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3E7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753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7C9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8 (69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F8E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168 (97.7)</w:t>
            </w:r>
          </w:p>
        </w:tc>
      </w:tr>
      <w:tr w:rsidR="00DF1830" w:rsidRPr="0019681D" w14:paraId="78E05A00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621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025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35 (2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AD4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3 (25.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9AF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8 (4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E09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7 (14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685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35B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777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7BA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AAE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509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97E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1 (30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436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73 (2.3)</w:t>
            </w:r>
          </w:p>
        </w:tc>
      </w:tr>
      <w:tr w:rsidR="00DF1830" w:rsidRPr="0019681D" w14:paraId="792B3830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B4A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224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821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AD4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7A5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BF0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746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224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164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476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41A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EB4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D87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64074E2A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8F7D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Apgar &lt;7 at 5 min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603D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D5F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E58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989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0C0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47F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57C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062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CB5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DBD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C41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7F1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6312BD0A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9E6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22D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995 (99.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7B0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8 (94.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BA9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6 (8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1BE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3 (96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603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A62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F82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9 (1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722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DE3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D51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C4A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9 (85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E05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686 (99.8)</w:t>
            </w:r>
          </w:p>
        </w:tc>
      </w:tr>
      <w:tr w:rsidR="00DF1830" w:rsidRPr="0019681D" w14:paraId="10FCDE12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250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D20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8 (0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827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 (5.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3D6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D79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96E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9D4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1E0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FB2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4C9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7B9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480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 (14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8EF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5 (0.2)</w:t>
            </w:r>
          </w:p>
        </w:tc>
      </w:tr>
      <w:tr w:rsidR="00DF1830" w:rsidRPr="0019681D" w14:paraId="1A84726B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195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701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908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5BC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79A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8A0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1022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A20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7AF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BF4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E79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A66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998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3F586C7D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25F8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Gender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96A6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4C4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F25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378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82D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562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691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7D6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E7E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832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464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01F6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68D5D4C0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C23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8FE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798 (51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F41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5 (4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591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3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CAC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4 (54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251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987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521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2 (56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F05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F55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FBD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B8D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5 (50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86A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619 (51)</w:t>
            </w:r>
          </w:p>
        </w:tc>
      </w:tr>
      <w:tr w:rsidR="00DF1830" w:rsidRPr="0019681D" w14:paraId="15D72A19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C0A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F75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269 (48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F72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6 (5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B3F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3 (6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DCE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3 (45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53E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35.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9CA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CDC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7 (43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D84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1FB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6AB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153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4 (49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24D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116 (49)</w:t>
            </w:r>
          </w:p>
        </w:tc>
      </w:tr>
      <w:tr w:rsidR="00DF1830" w:rsidRPr="0019681D" w14:paraId="60860A32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AC1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D23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269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F35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99A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E92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E02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0CB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59B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5CD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3C9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35A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439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4D4C24C8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FF67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Baby outcome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C0BA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5CCA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743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6314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F53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4D9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60B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4C4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21C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7F6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5D2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71D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592D2CA1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F9E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Discharged aliv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E65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974 (99.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6B5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9 (76.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F87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5 (7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E3D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0 (9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9D8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FA0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7CD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9 (1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201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D4D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343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DC6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3 (62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E90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4693 (99.8)</w:t>
            </w:r>
          </w:p>
        </w:tc>
      </w:tr>
      <w:tr w:rsidR="00DF1830" w:rsidRPr="0019681D" w14:paraId="1CD7217C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0B75" w14:textId="77777777" w:rsidR="00DF1830" w:rsidRPr="00982617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61B8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97 (0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9DF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23.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046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735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646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020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CA9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B23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B9C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1B0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7CF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6 (37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C3C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6 (0.2)</w:t>
            </w:r>
          </w:p>
        </w:tc>
      </w:tr>
      <w:tr w:rsidR="00DF1830" w:rsidRPr="0019681D" w14:paraId="67D17FF1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5F4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CAD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5B7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0CF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620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A1E0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E77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98F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582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9AB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7AC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20C1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344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7A2F4721" w14:textId="77777777" w:rsidTr="00DF1830">
        <w:trPr>
          <w:trHeight w:val="28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2EE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9681D">
              <w:rPr>
                <w:b/>
                <w:bCs/>
                <w:color w:val="000000"/>
                <w:sz w:val="20"/>
                <w:szCs w:val="20"/>
              </w:rPr>
              <w:t>Baby disposition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F142" w14:textId="77777777" w:rsidR="00DF1830" w:rsidRPr="0019681D" w:rsidRDefault="00DF1830" w:rsidP="003659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40ED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96AC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FE67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9EEB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6D9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34D9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1245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A5B3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AC8E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85F8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78BF" w14:textId="77777777" w:rsidR="00DF1830" w:rsidRPr="00A47BC9" w:rsidRDefault="00DF1830" w:rsidP="00365915">
            <w:pPr>
              <w:jc w:val="center"/>
              <w:rPr>
                <w:sz w:val="20"/>
                <w:szCs w:val="20"/>
              </w:rPr>
            </w:pPr>
          </w:p>
        </w:tc>
      </w:tr>
      <w:tr w:rsidR="00DF1830" w:rsidRPr="0019681D" w14:paraId="409D33A8" w14:textId="77777777" w:rsidTr="00DF1830">
        <w:trPr>
          <w:trHeight w:val="600"/>
          <w:tblHeader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C71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Admission to p</w:t>
            </w:r>
            <w:r w:rsidRPr="00AA249B">
              <w:rPr>
                <w:color w:val="000000"/>
                <w:sz w:val="22"/>
                <w:szCs w:val="22"/>
              </w:rPr>
              <w:t>ostnatal ward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417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1102 (84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BECA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114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2FC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2 (10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D4B5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27DB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B90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8 (71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0B6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0BD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4C1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9952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E61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1056 (85.1)</w:t>
            </w:r>
          </w:p>
        </w:tc>
      </w:tr>
      <w:tr w:rsidR="00DF1830" w:rsidRPr="0019681D" w14:paraId="22B76CC9" w14:textId="77777777" w:rsidTr="00DF1830">
        <w:trPr>
          <w:trHeight w:val="300"/>
          <w:tblHeader/>
        </w:trPr>
        <w:tc>
          <w:tcPr>
            <w:tcW w:w="46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9D9A" w14:textId="77777777" w:rsidR="00DF1830" w:rsidRDefault="00DF1830" w:rsidP="00365915">
            <w:pPr>
              <w:jc w:val="center"/>
              <w:rPr>
                <w:color w:val="000000"/>
                <w:sz w:val="22"/>
                <w:szCs w:val="22"/>
              </w:rPr>
            </w:pPr>
          </w:p>
          <w:p w14:paraId="76521A86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Admission to </w:t>
            </w:r>
            <w:r w:rsidRPr="00AA249B">
              <w:rPr>
                <w:color w:val="000000"/>
                <w:sz w:val="22"/>
                <w:szCs w:val="22"/>
              </w:rPr>
              <w:t xml:space="preserve">NICU or </w:t>
            </w:r>
            <w:r>
              <w:rPr>
                <w:color w:val="000000"/>
                <w:sz w:val="22"/>
                <w:szCs w:val="22"/>
              </w:rPr>
              <w:t>perinatal death</w:t>
            </w:r>
            <w:r w:rsidRPr="00AA249B">
              <w:rPr>
                <w:color w:val="000000"/>
                <w:sz w:val="22"/>
                <w:szCs w:val="22"/>
              </w:rPr>
              <w:t xml:space="preserve"> in LR/O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07101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968 (15.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C039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1 (100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3661E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0 (100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15CB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5 (89.7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E03A9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0 (71.4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F52EC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CEA20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11 (28.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E7E8F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9D884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40C03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D8137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69 (10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308AD" w14:textId="77777777" w:rsidR="00DF1830" w:rsidRPr="0019681D" w:rsidRDefault="00DF1830" w:rsidP="00365915">
            <w:pPr>
              <w:jc w:val="center"/>
              <w:rPr>
                <w:color w:val="000000"/>
                <w:sz w:val="20"/>
                <w:szCs w:val="20"/>
              </w:rPr>
            </w:pPr>
            <w:r w:rsidRPr="0019681D">
              <w:rPr>
                <w:color w:val="000000"/>
                <w:sz w:val="20"/>
                <w:szCs w:val="20"/>
              </w:rPr>
              <w:t>3682 (14.9)</w:t>
            </w:r>
          </w:p>
        </w:tc>
      </w:tr>
    </w:tbl>
    <w:p w14:paraId="71D5196F" w14:textId="77777777" w:rsidR="00DF1830" w:rsidRDefault="00DF1830" w:rsidP="00DF1830">
      <w:pPr>
        <w:autoSpaceDE w:val="0"/>
        <w:autoSpaceDN w:val="0"/>
        <w:adjustRightInd w:val="0"/>
        <w:rPr>
          <w:color w:val="000000" w:themeColor="text1"/>
          <w:sz w:val="22"/>
          <w:szCs w:val="22"/>
        </w:rPr>
      </w:pPr>
    </w:p>
    <w:p w14:paraId="173D9CEE" w14:textId="77777777" w:rsidR="00DF1830" w:rsidRPr="00CF1F13" w:rsidRDefault="00DF1830" w:rsidP="00DF1830">
      <w:pPr>
        <w:autoSpaceDE w:val="0"/>
        <w:autoSpaceDN w:val="0"/>
        <w:adjustRightInd w:val="0"/>
      </w:pPr>
      <w:r w:rsidRPr="00443C5B">
        <w:rPr>
          <w:color w:val="000000" w:themeColor="text1"/>
          <w:sz w:val="22"/>
          <w:szCs w:val="22"/>
        </w:rPr>
        <w:lastRenderedPageBreak/>
        <w:t>†Missing data for: nationality (n=4), parity (n=4), consanguinity (n=16597)</w:t>
      </w:r>
      <w:r>
        <w:rPr>
          <w:color w:val="000000" w:themeColor="text1"/>
          <w:sz w:val="22"/>
          <w:szCs w:val="22"/>
        </w:rPr>
        <w:t xml:space="preserve">, </w:t>
      </w:r>
      <w:r w:rsidRPr="00443C5B">
        <w:rPr>
          <w:color w:val="000000" w:themeColor="text1"/>
          <w:sz w:val="22"/>
          <w:szCs w:val="22"/>
        </w:rPr>
        <w:t>pregnancy mode (n=140),</w:t>
      </w:r>
      <w:r w:rsidRPr="00F4015E">
        <w:rPr>
          <w:color w:val="000000" w:themeColor="text1"/>
          <w:sz w:val="22"/>
          <w:szCs w:val="22"/>
        </w:rPr>
        <w:t xml:space="preserve"> </w:t>
      </w:r>
      <w:r w:rsidRPr="00443C5B">
        <w:rPr>
          <w:color w:val="000000" w:themeColor="text1"/>
          <w:sz w:val="22"/>
          <w:szCs w:val="22"/>
        </w:rPr>
        <w:t>birth weight/macrosomia (n=9), gender (n=4)</w:t>
      </w:r>
      <w:r>
        <w:rPr>
          <w:color w:val="000000" w:themeColor="text1"/>
          <w:sz w:val="22"/>
          <w:szCs w:val="22"/>
        </w:rPr>
        <w:t xml:space="preserve">, </w:t>
      </w:r>
      <w:r w:rsidRPr="00443C5B">
        <w:rPr>
          <w:color w:val="000000" w:themeColor="text1"/>
          <w:sz w:val="22"/>
          <w:szCs w:val="22"/>
        </w:rPr>
        <w:t xml:space="preserve">baby outcome (n=2). </w:t>
      </w:r>
      <w:r w:rsidRPr="00443C5B">
        <w:rPr>
          <w:color w:val="000000" w:themeColor="text1"/>
          <w:sz w:val="22"/>
        </w:rPr>
        <w:t xml:space="preserve">CNS: central nervous system; CHD: congenital heart defects; RESP: respiratory; GIT: </w:t>
      </w:r>
      <w:proofErr w:type="spellStart"/>
      <w:r w:rsidRPr="00443C5B">
        <w:rPr>
          <w:color w:val="000000" w:themeColor="text1"/>
          <w:sz w:val="22"/>
        </w:rPr>
        <w:t>gatrointestinal</w:t>
      </w:r>
      <w:proofErr w:type="spellEnd"/>
      <w:r w:rsidRPr="00443C5B">
        <w:rPr>
          <w:color w:val="000000" w:themeColor="text1"/>
          <w:sz w:val="22"/>
        </w:rPr>
        <w:t xml:space="preserve"> tract; </w:t>
      </w:r>
      <w:r>
        <w:rPr>
          <w:color w:val="000000" w:themeColor="text1"/>
          <w:sz w:val="22"/>
        </w:rPr>
        <w:t xml:space="preserve">MCAs: multiple congenital anomalies; </w:t>
      </w:r>
      <w:r w:rsidRPr="00443C5B">
        <w:rPr>
          <w:color w:val="000000" w:themeColor="text1"/>
          <w:sz w:val="22"/>
        </w:rPr>
        <w:t>GDM: gestational diabetes mellitus; PGDM: pregestational diabetes mellitus.</w:t>
      </w:r>
    </w:p>
    <w:p w14:paraId="26E99033" w14:textId="77777777" w:rsidR="00516A96" w:rsidRDefault="00516A96"/>
    <w:sectPr w:rsidR="00516A96" w:rsidSect="00DF183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1258A" w14:textId="77777777" w:rsidR="00646A28" w:rsidRDefault="00646A28" w:rsidP="00DF1830">
      <w:r>
        <w:separator/>
      </w:r>
    </w:p>
  </w:endnote>
  <w:endnote w:type="continuationSeparator" w:id="0">
    <w:p w14:paraId="68B0ED82" w14:textId="77777777" w:rsidR="00646A28" w:rsidRDefault="00646A28" w:rsidP="00DF1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09533" w14:textId="77777777" w:rsidR="00646A28" w:rsidRDefault="00646A28" w:rsidP="00DF1830">
      <w:r>
        <w:separator/>
      </w:r>
    </w:p>
  </w:footnote>
  <w:footnote w:type="continuationSeparator" w:id="0">
    <w:p w14:paraId="0EB52B49" w14:textId="77777777" w:rsidR="00646A28" w:rsidRDefault="00646A28" w:rsidP="00DF18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8B3AD" w14:textId="5A2FDF18" w:rsidR="00DF1830" w:rsidRDefault="00DF1830">
    <w:pPr>
      <w:pStyle w:val="Header"/>
    </w:pPr>
    <w:r>
      <w:rPr>
        <w:b/>
        <w:bCs/>
        <w:color w:val="000000" w:themeColor="text1"/>
      </w:rPr>
      <w:t xml:space="preserve">Appendix </w:t>
    </w:r>
    <w:r w:rsidR="00D365C4">
      <w:rPr>
        <w:b/>
        <w:bCs/>
        <w:color w:val="000000" w:themeColor="text1"/>
      </w:rPr>
      <w:t>2</w:t>
    </w:r>
    <w:r w:rsidRPr="00F9037E">
      <w:rPr>
        <w:b/>
        <w:bCs/>
        <w:color w:val="000000" w:themeColor="text1"/>
      </w:rPr>
      <w:t>.</w:t>
    </w:r>
    <w:r w:rsidRPr="00F9037E">
      <w:rPr>
        <w:color w:val="000000" w:themeColor="text1"/>
      </w:rPr>
      <w:t xml:space="preserve"> Neonatal &amp; maternal socio-demographic factors of study population according to type of congenital anoma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35810"/>
    <w:multiLevelType w:val="hybridMultilevel"/>
    <w:tmpl w:val="2AEAD43A"/>
    <w:lvl w:ilvl="0" w:tplc="097EAC1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color w:val="2F5496" w:themeColor="accent1" w:themeShade="BF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1509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830"/>
    <w:rsid w:val="00516A96"/>
    <w:rsid w:val="00646A28"/>
    <w:rsid w:val="00D365C4"/>
    <w:rsid w:val="00DF1830"/>
    <w:rsid w:val="00E3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A19F4"/>
  <w15:chartTrackingRefBased/>
  <w15:docId w15:val="{17965191-944F-FA4B-953C-CD6A51B8A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830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83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83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1830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83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83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183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F1830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830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F183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F1830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1830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F1830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1830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F1830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8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830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F1830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</w:rPr>
  </w:style>
  <w:style w:type="table" w:customStyle="1" w:styleId="PlainTable21">
    <w:name w:val="Plain Table 21"/>
    <w:basedOn w:val="TableNormal"/>
    <w:uiPriority w:val="42"/>
    <w:rsid w:val="00DF1830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DF1830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DF183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1830"/>
    <w:rPr>
      <w:color w:val="800080"/>
      <w:u w:val="single"/>
    </w:rPr>
  </w:style>
  <w:style w:type="paragraph" w:customStyle="1" w:styleId="msonormal0">
    <w:name w:val="msonormal"/>
    <w:basedOn w:val="Normal"/>
    <w:rsid w:val="00DF1830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DF1830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DF1830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71">
    <w:name w:val="xl71"/>
    <w:basedOn w:val="Normal"/>
    <w:rsid w:val="00DF1830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72">
    <w:name w:val="xl72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DF1830"/>
    <w:pPr>
      <w:spacing w:before="100" w:beforeAutospacing="1" w:after="100" w:afterAutospacing="1"/>
    </w:pPr>
    <w:rPr>
      <w:rFonts w:ascii="Arial" w:hAnsi="Arial" w:cs="Arial"/>
      <w:color w:val="333399"/>
      <w:sz w:val="18"/>
      <w:szCs w:val="18"/>
    </w:rPr>
  </w:style>
  <w:style w:type="paragraph" w:customStyle="1" w:styleId="xl74">
    <w:name w:val="xl74"/>
    <w:basedOn w:val="Normal"/>
    <w:rsid w:val="00DF1830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75">
    <w:name w:val="xl75"/>
    <w:basedOn w:val="Normal"/>
    <w:rsid w:val="00DF1830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DF183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DF1830"/>
    <w:pPr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79">
    <w:name w:val="xl79"/>
    <w:basedOn w:val="Normal"/>
    <w:rsid w:val="00DF183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333399"/>
      <w:sz w:val="18"/>
      <w:szCs w:val="18"/>
    </w:rPr>
  </w:style>
  <w:style w:type="paragraph" w:customStyle="1" w:styleId="xl81">
    <w:name w:val="xl81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333399"/>
      <w:sz w:val="18"/>
      <w:szCs w:val="18"/>
    </w:rPr>
  </w:style>
  <w:style w:type="paragraph" w:customStyle="1" w:styleId="xl83">
    <w:name w:val="xl83"/>
    <w:basedOn w:val="Normal"/>
    <w:rsid w:val="00DF1830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84">
    <w:name w:val="xl84"/>
    <w:basedOn w:val="Normal"/>
    <w:rsid w:val="00DF1830"/>
    <w:pPr>
      <w:pBdr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DF1830"/>
    <w:pPr>
      <w:pBdr>
        <w:top w:val="single" w:sz="4" w:space="0" w:color="C0C0C0"/>
        <w:left w:val="single" w:sz="4" w:space="0" w:color="333333"/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6">
    <w:name w:val="xl86"/>
    <w:basedOn w:val="Normal"/>
    <w:rsid w:val="00DF18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7">
    <w:name w:val="xl87"/>
    <w:basedOn w:val="Normal"/>
    <w:rsid w:val="00DF1830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88">
    <w:name w:val="xl88"/>
    <w:basedOn w:val="Normal"/>
    <w:rsid w:val="00DF1830"/>
    <w:pPr>
      <w:pBdr>
        <w:top w:val="single" w:sz="4" w:space="0" w:color="993366"/>
        <w:left w:val="single" w:sz="4" w:space="0" w:color="auto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9">
    <w:name w:val="xl89"/>
    <w:basedOn w:val="Normal"/>
    <w:rsid w:val="00DF1830"/>
    <w:pPr>
      <w:pBdr>
        <w:top w:val="single" w:sz="4" w:space="0" w:color="993366"/>
        <w:left w:val="single" w:sz="4" w:space="0" w:color="auto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0">
    <w:name w:val="xl90"/>
    <w:basedOn w:val="Normal"/>
    <w:rsid w:val="00DF1830"/>
    <w:pPr>
      <w:pBdr>
        <w:top w:val="single" w:sz="4" w:space="0" w:color="993366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1">
    <w:name w:val="xl91"/>
    <w:basedOn w:val="Normal"/>
    <w:rsid w:val="00DF1830"/>
    <w:pPr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92">
    <w:name w:val="xl92"/>
    <w:basedOn w:val="Normal"/>
    <w:rsid w:val="00DF1830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3">
    <w:name w:val="xl93"/>
    <w:basedOn w:val="Normal"/>
    <w:rsid w:val="00DF1830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4">
    <w:name w:val="xl94"/>
    <w:basedOn w:val="Normal"/>
    <w:rsid w:val="00DF1830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5">
    <w:name w:val="xl95"/>
    <w:basedOn w:val="Normal"/>
    <w:rsid w:val="00DF1830"/>
    <w:pPr>
      <w:pBdr>
        <w:top w:val="single" w:sz="4" w:space="0" w:color="C0C0C0"/>
        <w:left w:val="single" w:sz="4" w:space="0" w:color="333333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6">
    <w:name w:val="xl96"/>
    <w:basedOn w:val="Normal"/>
    <w:rsid w:val="00DF1830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7">
    <w:name w:val="xl97"/>
    <w:basedOn w:val="Normal"/>
    <w:rsid w:val="00DF1830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8">
    <w:name w:val="xl98"/>
    <w:basedOn w:val="Normal"/>
    <w:rsid w:val="00DF1830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9">
    <w:name w:val="xl99"/>
    <w:basedOn w:val="Normal"/>
    <w:rsid w:val="00DF18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100">
    <w:name w:val="xl100"/>
    <w:basedOn w:val="Normal"/>
    <w:rsid w:val="00DF1830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DF1830"/>
    <w:pPr>
      <w:pBdr>
        <w:top w:val="single" w:sz="4" w:space="0" w:color="993366"/>
        <w:left w:val="single" w:sz="4" w:space="0" w:color="auto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2">
    <w:name w:val="xl102"/>
    <w:basedOn w:val="Normal"/>
    <w:rsid w:val="00DF1830"/>
    <w:pPr>
      <w:pBdr>
        <w:top w:val="single" w:sz="4" w:space="0" w:color="993366"/>
        <w:left w:val="single" w:sz="4" w:space="0" w:color="auto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3">
    <w:name w:val="xl103"/>
    <w:basedOn w:val="Normal"/>
    <w:rsid w:val="00DF1830"/>
    <w:pPr>
      <w:pBdr>
        <w:top w:val="single" w:sz="4" w:space="0" w:color="993366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4">
    <w:name w:val="xl104"/>
    <w:basedOn w:val="Normal"/>
    <w:rsid w:val="00DF1830"/>
    <w:pPr>
      <w:pBdr>
        <w:top w:val="single" w:sz="4" w:space="0" w:color="C0C0C0"/>
        <w:left w:val="single" w:sz="4" w:space="0" w:color="333333"/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5">
    <w:name w:val="xl105"/>
    <w:basedOn w:val="Normal"/>
    <w:rsid w:val="00DF183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106">
    <w:name w:val="xl106"/>
    <w:basedOn w:val="Normal"/>
    <w:rsid w:val="00DF1830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7">
    <w:name w:val="xl107"/>
    <w:basedOn w:val="Normal"/>
    <w:rsid w:val="00DF1830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8">
    <w:name w:val="xl108"/>
    <w:basedOn w:val="Normal"/>
    <w:rsid w:val="00DF1830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9">
    <w:name w:val="xl109"/>
    <w:basedOn w:val="Normal"/>
    <w:rsid w:val="00DF1830"/>
    <w:pPr>
      <w:pBdr>
        <w:top w:val="single" w:sz="4" w:space="0" w:color="C0C0C0"/>
        <w:left w:val="single" w:sz="4" w:space="0" w:color="333333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10">
    <w:name w:val="xl110"/>
    <w:basedOn w:val="Normal"/>
    <w:rsid w:val="00DF1830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11">
    <w:name w:val="xl111"/>
    <w:basedOn w:val="Normal"/>
    <w:rsid w:val="00DF1830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12">
    <w:name w:val="xl112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13">
    <w:name w:val="xl113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114">
    <w:name w:val="xl114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115">
    <w:name w:val="xl115"/>
    <w:basedOn w:val="Normal"/>
    <w:rsid w:val="00DF183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116">
    <w:name w:val="xl116"/>
    <w:basedOn w:val="Normal"/>
    <w:rsid w:val="00DF183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117">
    <w:name w:val="xl117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333399"/>
      <w:sz w:val="18"/>
      <w:szCs w:val="18"/>
    </w:rPr>
  </w:style>
  <w:style w:type="paragraph" w:customStyle="1" w:styleId="xl118">
    <w:name w:val="xl118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19">
    <w:name w:val="xl119"/>
    <w:basedOn w:val="Normal"/>
    <w:rsid w:val="00DF1830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8"/>
      <w:szCs w:val="28"/>
    </w:rPr>
  </w:style>
  <w:style w:type="paragraph" w:customStyle="1" w:styleId="xl120">
    <w:name w:val="xl120"/>
    <w:basedOn w:val="Normal"/>
    <w:rsid w:val="00DF183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8"/>
      <w:szCs w:val="28"/>
    </w:rPr>
  </w:style>
  <w:style w:type="paragraph" w:customStyle="1" w:styleId="xl121">
    <w:name w:val="xl121"/>
    <w:basedOn w:val="Normal"/>
    <w:rsid w:val="00DF1830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8"/>
      <w:szCs w:val="28"/>
    </w:rPr>
  </w:style>
  <w:style w:type="paragraph" w:customStyle="1" w:styleId="xl122">
    <w:name w:val="xl122"/>
    <w:basedOn w:val="Normal"/>
    <w:rsid w:val="00DF18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23">
    <w:name w:val="xl123"/>
    <w:basedOn w:val="Normal"/>
    <w:rsid w:val="00DF183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24">
    <w:name w:val="xl124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125">
    <w:name w:val="xl125"/>
    <w:basedOn w:val="Normal"/>
    <w:rsid w:val="00DF18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126">
    <w:name w:val="xl126"/>
    <w:basedOn w:val="Normal"/>
    <w:rsid w:val="00DF183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127">
    <w:name w:val="xl127"/>
    <w:basedOn w:val="Normal"/>
    <w:rsid w:val="00DF1830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28">
    <w:name w:val="xl128"/>
    <w:basedOn w:val="Normal"/>
    <w:rsid w:val="00DF183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129">
    <w:name w:val="xl129"/>
    <w:basedOn w:val="Normal"/>
    <w:rsid w:val="00DF1830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130">
    <w:name w:val="xl130"/>
    <w:basedOn w:val="Normal"/>
    <w:rsid w:val="00DF1830"/>
    <w:pPr>
      <w:spacing w:before="100" w:beforeAutospacing="1" w:after="100" w:afterAutospacing="1"/>
      <w:jc w:val="center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131">
    <w:name w:val="xl131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DF183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33">
    <w:name w:val="xl133"/>
    <w:basedOn w:val="Normal"/>
    <w:rsid w:val="00DF1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34">
    <w:name w:val="xl134"/>
    <w:basedOn w:val="Normal"/>
    <w:rsid w:val="00DF183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35">
    <w:name w:val="xl135"/>
    <w:basedOn w:val="Normal"/>
    <w:rsid w:val="00DF1830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36">
    <w:name w:val="xl136"/>
    <w:basedOn w:val="Normal"/>
    <w:rsid w:val="00DF1830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37">
    <w:name w:val="xl137"/>
    <w:basedOn w:val="Normal"/>
    <w:rsid w:val="00DF1830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38">
    <w:name w:val="xl138"/>
    <w:basedOn w:val="Normal"/>
    <w:rsid w:val="00DF1830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39">
    <w:name w:val="xl139"/>
    <w:basedOn w:val="Normal"/>
    <w:rsid w:val="00DF1830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40">
    <w:name w:val="xl140"/>
    <w:basedOn w:val="Normal"/>
    <w:rsid w:val="00DF1830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table" w:styleId="PlainTable2">
    <w:name w:val="Plain Table 2"/>
    <w:basedOn w:val="TableNormal"/>
    <w:uiPriority w:val="42"/>
    <w:rsid w:val="00DF1830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DF1830"/>
    <w:rPr>
      <w:sz w:val="22"/>
      <w:szCs w:val="22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830"/>
    <w:rPr>
      <w:color w:val="605E5C"/>
      <w:shd w:val="clear" w:color="auto" w:fill="E1DFDD"/>
    </w:rPr>
  </w:style>
  <w:style w:type="character" w:customStyle="1" w:styleId="affiliationdepartment">
    <w:name w:val="affiliation__department"/>
    <w:basedOn w:val="DefaultParagraphFont"/>
    <w:rsid w:val="00DF1830"/>
  </w:style>
  <w:style w:type="character" w:customStyle="1" w:styleId="affiliationname">
    <w:name w:val="affiliation__name"/>
    <w:basedOn w:val="DefaultParagraphFont"/>
    <w:rsid w:val="00DF1830"/>
  </w:style>
  <w:style w:type="character" w:customStyle="1" w:styleId="affiliationcity">
    <w:name w:val="affiliation__city"/>
    <w:basedOn w:val="DefaultParagraphFont"/>
    <w:rsid w:val="00DF1830"/>
  </w:style>
  <w:style w:type="character" w:customStyle="1" w:styleId="affiliationcountry">
    <w:name w:val="affiliation__country"/>
    <w:basedOn w:val="DefaultParagraphFont"/>
    <w:rsid w:val="00DF1830"/>
  </w:style>
  <w:style w:type="character" w:styleId="PageNumber">
    <w:name w:val="page number"/>
    <w:basedOn w:val="DefaultParagraphFont"/>
    <w:uiPriority w:val="99"/>
    <w:semiHidden/>
    <w:unhideWhenUsed/>
    <w:rsid w:val="00DF1830"/>
  </w:style>
  <w:style w:type="character" w:styleId="LineNumber">
    <w:name w:val="line number"/>
    <w:basedOn w:val="DefaultParagraphFont"/>
    <w:uiPriority w:val="99"/>
    <w:semiHidden/>
    <w:unhideWhenUsed/>
    <w:rsid w:val="00DF1830"/>
  </w:style>
  <w:style w:type="paragraph" w:styleId="NormalWeb">
    <w:name w:val="Normal (Web)"/>
    <w:basedOn w:val="Normal"/>
    <w:uiPriority w:val="99"/>
    <w:semiHidden/>
    <w:unhideWhenUsed/>
    <w:rsid w:val="00DF1830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F1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8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83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83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183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830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183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1830"/>
    <w:rPr>
      <w:rFonts w:ascii="Times New Roman" w:eastAsia="Times New Roman" w:hAnsi="Times New Roman" w:cs="Times New Roman"/>
      <w:noProof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F1830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F1830"/>
    <w:rPr>
      <w:rFonts w:ascii="Calibri" w:hAnsi="Calibri"/>
      <w:sz w:val="22"/>
      <w:szCs w:val="21"/>
      <w:lang w:val="en-US"/>
    </w:rPr>
  </w:style>
  <w:style w:type="paragraph" w:styleId="Revision">
    <w:name w:val="Revision"/>
    <w:hidden/>
    <w:uiPriority w:val="99"/>
    <w:semiHidden/>
    <w:rsid w:val="00DF1830"/>
    <w:rPr>
      <w:rFonts w:ascii="Times New Roman" w:eastAsia="Times New Roman" w:hAnsi="Times New Roman" w:cs="Times New Roman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183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F183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DF1830"/>
  </w:style>
  <w:style w:type="paragraph" w:customStyle="1" w:styleId="font5">
    <w:name w:val="font5"/>
    <w:basedOn w:val="Normal"/>
    <w:rsid w:val="00DF1830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DF1830"/>
  </w:style>
  <w:style w:type="character" w:customStyle="1" w:styleId="apple-converted-space">
    <w:name w:val="apple-converted-space"/>
    <w:basedOn w:val="DefaultParagraphFont"/>
    <w:rsid w:val="00DF1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82</Words>
  <Characters>5031</Characters>
  <Application>Microsoft Office Word</Application>
  <DocSecurity>0</DocSecurity>
  <Lines>41</Lines>
  <Paragraphs>11</Paragraphs>
  <ScaleCrop>false</ScaleCrop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, Muthanna</dc:creator>
  <cp:keywords/>
  <dc:description/>
  <cp:lastModifiedBy>Samara, Muthanna</cp:lastModifiedBy>
  <cp:revision>2</cp:revision>
  <dcterms:created xsi:type="dcterms:W3CDTF">2022-07-12T15:28:00Z</dcterms:created>
  <dcterms:modified xsi:type="dcterms:W3CDTF">2022-11-13T16:12:00Z</dcterms:modified>
</cp:coreProperties>
</file>